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B30BE" w14:textId="77777777" w:rsidR="00F85004" w:rsidRDefault="00F85004" w:rsidP="007B12D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2840"/>
        <w:gridCol w:w="1560"/>
        <w:gridCol w:w="1420"/>
        <w:gridCol w:w="1280"/>
        <w:gridCol w:w="1640"/>
      </w:tblGrid>
      <w:tr w:rsidR="00C63C8F" w:rsidRPr="00B061BC" w14:paraId="4770CCCF" w14:textId="77777777" w:rsidTr="00442DBD">
        <w:trPr>
          <w:trHeight w:val="312"/>
        </w:trPr>
        <w:tc>
          <w:tcPr>
            <w:tcW w:w="8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9005" w14:textId="79E003BD" w:rsidR="00C63C8F" w:rsidRPr="00442DBD" w:rsidRDefault="008A6154" w:rsidP="00442D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 xml:space="preserve">S2 </w:t>
            </w:r>
            <w:r w:rsidR="00C63C8F" w:rsidRPr="00442D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 xml:space="preserve">Table. </w:t>
            </w:r>
            <w:r w:rsidR="00C63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>Polynomial regression results showing t</w:t>
            </w:r>
            <w:r w:rsidR="00C63C8F" w:rsidRPr="00442D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 xml:space="preserve">he effects of investigated weather parameters on maize grain yield </w:t>
            </w:r>
            <w:r w:rsidR="00C63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>at all sites across all seasons</w:t>
            </w:r>
          </w:p>
        </w:tc>
      </w:tr>
      <w:tr w:rsidR="00C63C8F" w:rsidRPr="00B061BC" w14:paraId="0DCB1DEE" w14:textId="77777777" w:rsidTr="00442DBD">
        <w:trPr>
          <w:trHeight w:val="6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DF57E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our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FC9E1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Estim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A06DD0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Standard err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1C3CB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t- 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106B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proofErr w:type="spellStart"/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Pr</w:t>
            </w:r>
            <w:proofErr w:type="spellEnd"/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(&gt;|t|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¶</w:t>
            </w:r>
          </w:p>
        </w:tc>
      </w:tr>
      <w:tr w:rsidR="00C63C8F" w:rsidRPr="00B061BC" w14:paraId="343DB851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493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(Intercep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654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974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CFB5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8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FA1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41.8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41E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&lt; 2e-16***</w:t>
            </w:r>
          </w:p>
        </w:tc>
      </w:tr>
      <w:tr w:rsidR="00C63C8F" w:rsidRPr="00B061BC" w14:paraId="3B9CBD97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D7F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oly(Rainfall, 2)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DEB9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344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1754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967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CD3A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.8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080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9.65e-12***</w:t>
            </w:r>
          </w:p>
        </w:tc>
      </w:tr>
      <w:tr w:rsidR="00C63C8F" w:rsidRPr="00B061BC" w14:paraId="032DE19B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173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Rainfall, 2)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937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12687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4E9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899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7FF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6.6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3F2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.79e-11***</w:t>
            </w:r>
          </w:p>
        </w:tc>
      </w:tr>
      <w:tr w:rsidR="00C63C8F" w:rsidRPr="00B061BC" w14:paraId="3E2638CF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FFF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Ai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 xml:space="preserve"> 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tem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erature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, 2)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C552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7765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9070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48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4A0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5.2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318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.68e-07***</w:t>
            </w:r>
          </w:p>
        </w:tc>
      </w:tr>
      <w:tr w:rsidR="00C63C8F" w:rsidRPr="00B061BC" w14:paraId="58D13589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5EA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Ai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 xml:space="preserve"> 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tem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erature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, 2)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2E3F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2343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15D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550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BC1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5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A568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4.50e-09***</w:t>
            </w:r>
          </w:p>
        </w:tc>
      </w:tr>
      <w:tr w:rsidR="00C63C8F" w:rsidRPr="00B061BC" w14:paraId="705EAF5D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FCB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H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, 2)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59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4007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3244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8905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C13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8C9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7.03e-06***</w:t>
            </w:r>
          </w:p>
        </w:tc>
      </w:tr>
      <w:tr w:rsidR="00C63C8F" w:rsidRPr="00B061BC" w14:paraId="21C5D043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36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RH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, 2)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08F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15107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535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102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222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4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797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.17e-06***</w:t>
            </w:r>
          </w:p>
        </w:tc>
      </w:tr>
      <w:tr w:rsidR="00C63C8F" w:rsidRPr="00B061BC" w14:paraId="00ABCC69" w14:textId="77777777" w:rsidTr="00442DBD">
        <w:trPr>
          <w:trHeight w:val="37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5D1A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PAR, 2)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8238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2212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4AB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51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20C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0.8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C9A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3782</w:t>
            </w: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W" w:eastAsia="en-ZW"/>
              </w:rPr>
              <w:t>NS</w:t>
            </w:r>
          </w:p>
        </w:tc>
      </w:tr>
      <w:tr w:rsidR="00C63C8F" w:rsidRPr="00B061BC" w14:paraId="1E6C414E" w14:textId="77777777" w:rsidTr="00442DBD">
        <w:trPr>
          <w:trHeight w:val="37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912A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PAR, 2)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ADD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2506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71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932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8ED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1.2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F1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1947</w:t>
            </w: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W" w:eastAsia="en-ZW"/>
              </w:rPr>
              <w:t>NS</w:t>
            </w:r>
          </w:p>
        </w:tc>
      </w:tr>
      <w:tr w:rsidR="00C63C8F" w:rsidRPr="00B061BC" w14:paraId="17CA148D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DA9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W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 xml:space="preserve">nd 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peed, 2)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B71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5999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0018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982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DBA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5.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D93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5.80e-07***</w:t>
            </w:r>
          </w:p>
        </w:tc>
      </w:tr>
      <w:tr w:rsidR="00C63C8F" w:rsidRPr="00B061BC" w14:paraId="33EEEC90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80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W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 xml:space="preserve">d 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peed, 2)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DDD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35713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F67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866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BD4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-12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B83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&lt;2e-16***</w:t>
            </w:r>
          </w:p>
        </w:tc>
      </w:tr>
      <w:tr w:rsidR="00C63C8F" w:rsidRPr="00B061BC" w14:paraId="4FAFB292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2055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Z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W, 2)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CC8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80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40E5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683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BAC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.8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E18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0649.</w:t>
            </w:r>
          </w:p>
        </w:tc>
      </w:tr>
      <w:tr w:rsidR="00C63C8F" w:rsidRPr="00B061BC" w14:paraId="0825CFE8" w14:textId="77777777" w:rsidTr="00442DBD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5931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poly(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Z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W, 2)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7196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5683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5797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421.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1C5E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.3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BF3D3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B06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0190*</w:t>
            </w:r>
          </w:p>
        </w:tc>
      </w:tr>
      <w:tr w:rsidR="00C63C8F" w:rsidRPr="00B061BC" w14:paraId="451682DC" w14:textId="77777777" w:rsidTr="00442DBD">
        <w:trPr>
          <w:trHeight w:val="612"/>
        </w:trPr>
        <w:tc>
          <w:tcPr>
            <w:tcW w:w="87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9A20" w14:textId="77777777" w:rsidR="00C63C8F" w:rsidRPr="00B061BC" w:rsidRDefault="00C63C8F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†RH</w:t>
            </w:r>
            <w:r w:rsidRPr="00704D1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relative humidity</w:t>
            </w:r>
            <w:r w:rsidRPr="00704D1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; PAR = all sky surface photosynthetic active radi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; RZW = root zone wetness.</w:t>
            </w:r>
            <w:r w:rsidRPr="00704D1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¶</w:t>
            </w:r>
            <w:r w:rsidRPr="00B061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ZW" w:eastAsia="en-ZW"/>
              </w:rPr>
              <w:t>P</w:t>
            </w:r>
            <w:r w:rsidRPr="00B061BC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-values followed by asterisks show significant differences at * and *** representing P &lt; 0.001 and P &lt; 0.05, and NS means not significant.</w:t>
            </w:r>
          </w:p>
        </w:tc>
      </w:tr>
    </w:tbl>
    <w:p w14:paraId="446BC72F" w14:textId="77777777" w:rsidR="00F85004" w:rsidRDefault="00F85004" w:rsidP="007B12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52E418" w14:textId="77777777" w:rsidR="00F85004" w:rsidRDefault="00F85004" w:rsidP="007B12D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85004" w:rsidSect="00DB6BE7">
      <w:footerReference w:type="default" r:id="rId11"/>
      <w:pgSz w:w="11906" w:h="16838"/>
      <w:pgMar w:top="993" w:right="709" w:bottom="108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A6BA5" w14:textId="77777777" w:rsidR="00DB6BE7" w:rsidRDefault="00DB6BE7" w:rsidP="00112029">
      <w:pPr>
        <w:spacing w:after="0" w:line="240" w:lineRule="auto"/>
      </w:pPr>
      <w:r>
        <w:separator/>
      </w:r>
    </w:p>
  </w:endnote>
  <w:endnote w:type="continuationSeparator" w:id="0">
    <w:p w14:paraId="50DDFC58" w14:textId="77777777" w:rsidR="00DB6BE7" w:rsidRDefault="00DB6BE7" w:rsidP="00112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51386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91B85" w14:textId="7C694A58" w:rsidR="00112029" w:rsidRDefault="001120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40211A" w14:textId="77777777" w:rsidR="00112029" w:rsidRDefault="00112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86853" w14:textId="77777777" w:rsidR="00DB6BE7" w:rsidRDefault="00DB6BE7" w:rsidP="00112029">
      <w:pPr>
        <w:spacing w:after="0" w:line="240" w:lineRule="auto"/>
      </w:pPr>
      <w:r>
        <w:separator/>
      </w:r>
    </w:p>
  </w:footnote>
  <w:footnote w:type="continuationSeparator" w:id="0">
    <w:p w14:paraId="27C04B11" w14:textId="77777777" w:rsidR="00DB6BE7" w:rsidRDefault="00DB6BE7" w:rsidP="00112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D27740"/>
    <w:multiLevelType w:val="hybridMultilevel"/>
    <w:tmpl w:val="7C36C728"/>
    <w:lvl w:ilvl="0" w:tplc="2452B87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851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DB"/>
    <w:rsid w:val="00004819"/>
    <w:rsid w:val="00007BBB"/>
    <w:rsid w:val="0001393B"/>
    <w:rsid w:val="00053BA6"/>
    <w:rsid w:val="00085543"/>
    <w:rsid w:val="00086907"/>
    <w:rsid w:val="00097245"/>
    <w:rsid w:val="000B07A3"/>
    <w:rsid w:val="000B2D0A"/>
    <w:rsid w:val="000B5B9A"/>
    <w:rsid w:val="000E21EA"/>
    <w:rsid w:val="00112029"/>
    <w:rsid w:val="00120992"/>
    <w:rsid w:val="00130F74"/>
    <w:rsid w:val="00145680"/>
    <w:rsid w:val="001540A4"/>
    <w:rsid w:val="001651D5"/>
    <w:rsid w:val="001802D1"/>
    <w:rsid w:val="001A2ECF"/>
    <w:rsid w:val="001A7B84"/>
    <w:rsid w:val="001B4BD2"/>
    <w:rsid w:val="001B7DE0"/>
    <w:rsid w:val="001D51B5"/>
    <w:rsid w:val="001E40D8"/>
    <w:rsid w:val="00202161"/>
    <w:rsid w:val="002147F8"/>
    <w:rsid w:val="0022451E"/>
    <w:rsid w:val="00232F31"/>
    <w:rsid w:val="00243A35"/>
    <w:rsid w:val="002506F6"/>
    <w:rsid w:val="00251852"/>
    <w:rsid w:val="0026014D"/>
    <w:rsid w:val="0026353D"/>
    <w:rsid w:val="00265172"/>
    <w:rsid w:val="00266364"/>
    <w:rsid w:val="002673F4"/>
    <w:rsid w:val="0028088A"/>
    <w:rsid w:val="00280D33"/>
    <w:rsid w:val="002B3C70"/>
    <w:rsid w:val="002C4A94"/>
    <w:rsid w:val="002D3965"/>
    <w:rsid w:val="002E5EF0"/>
    <w:rsid w:val="002F04B1"/>
    <w:rsid w:val="002F6501"/>
    <w:rsid w:val="00305A2D"/>
    <w:rsid w:val="00326CF7"/>
    <w:rsid w:val="0033315F"/>
    <w:rsid w:val="003530D5"/>
    <w:rsid w:val="003540E6"/>
    <w:rsid w:val="00375FC8"/>
    <w:rsid w:val="00394D01"/>
    <w:rsid w:val="00397F34"/>
    <w:rsid w:val="003A1CE6"/>
    <w:rsid w:val="003A6A7D"/>
    <w:rsid w:val="003B5AD2"/>
    <w:rsid w:val="003C5C8B"/>
    <w:rsid w:val="003C6497"/>
    <w:rsid w:val="003E39AA"/>
    <w:rsid w:val="00423A6B"/>
    <w:rsid w:val="00427279"/>
    <w:rsid w:val="0043443A"/>
    <w:rsid w:val="004448A4"/>
    <w:rsid w:val="00453C68"/>
    <w:rsid w:val="00464C1B"/>
    <w:rsid w:val="00487275"/>
    <w:rsid w:val="00494FEF"/>
    <w:rsid w:val="004D626B"/>
    <w:rsid w:val="005042D3"/>
    <w:rsid w:val="0050700A"/>
    <w:rsid w:val="00507E52"/>
    <w:rsid w:val="00513335"/>
    <w:rsid w:val="00514A2B"/>
    <w:rsid w:val="00514B42"/>
    <w:rsid w:val="00527DA9"/>
    <w:rsid w:val="00536A56"/>
    <w:rsid w:val="00551689"/>
    <w:rsid w:val="00556141"/>
    <w:rsid w:val="0055769D"/>
    <w:rsid w:val="005615D8"/>
    <w:rsid w:val="00564B04"/>
    <w:rsid w:val="005A503D"/>
    <w:rsid w:val="005B10DF"/>
    <w:rsid w:val="005C0EB0"/>
    <w:rsid w:val="005C7DC9"/>
    <w:rsid w:val="005D4CD1"/>
    <w:rsid w:val="005F13E3"/>
    <w:rsid w:val="006060B2"/>
    <w:rsid w:val="00612E56"/>
    <w:rsid w:val="006158F0"/>
    <w:rsid w:val="00623BF0"/>
    <w:rsid w:val="00631E23"/>
    <w:rsid w:val="00636869"/>
    <w:rsid w:val="006431B5"/>
    <w:rsid w:val="00652E34"/>
    <w:rsid w:val="00664269"/>
    <w:rsid w:val="00670E54"/>
    <w:rsid w:val="00681061"/>
    <w:rsid w:val="00686042"/>
    <w:rsid w:val="006862E5"/>
    <w:rsid w:val="006913CD"/>
    <w:rsid w:val="006A4FE9"/>
    <w:rsid w:val="006D6DEA"/>
    <w:rsid w:val="006E0BDD"/>
    <w:rsid w:val="007045A5"/>
    <w:rsid w:val="00711B6D"/>
    <w:rsid w:val="00716A33"/>
    <w:rsid w:val="00717529"/>
    <w:rsid w:val="00743D5F"/>
    <w:rsid w:val="007637C2"/>
    <w:rsid w:val="007726DC"/>
    <w:rsid w:val="00785C5D"/>
    <w:rsid w:val="007B12DB"/>
    <w:rsid w:val="007D40EC"/>
    <w:rsid w:val="007E65D5"/>
    <w:rsid w:val="00833C01"/>
    <w:rsid w:val="008A6154"/>
    <w:rsid w:val="008A7D2E"/>
    <w:rsid w:val="008D0C13"/>
    <w:rsid w:val="008D17ED"/>
    <w:rsid w:val="008E7BC4"/>
    <w:rsid w:val="008F4B62"/>
    <w:rsid w:val="008F728A"/>
    <w:rsid w:val="00904107"/>
    <w:rsid w:val="00945EE8"/>
    <w:rsid w:val="00965C67"/>
    <w:rsid w:val="00971EB6"/>
    <w:rsid w:val="0098395A"/>
    <w:rsid w:val="009947AA"/>
    <w:rsid w:val="009977B3"/>
    <w:rsid w:val="009A56DB"/>
    <w:rsid w:val="009C3CE1"/>
    <w:rsid w:val="009C58B1"/>
    <w:rsid w:val="009E2860"/>
    <w:rsid w:val="009F411B"/>
    <w:rsid w:val="00A24460"/>
    <w:rsid w:val="00A24724"/>
    <w:rsid w:val="00A37024"/>
    <w:rsid w:val="00A447D8"/>
    <w:rsid w:val="00A625AB"/>
    <w:rsid w:val="00A64764"/>
    <w:rsid w:val="00A77233"/>
    <w:rsid w:val="00A93AB1"/>
    <w:rsid w:val="00AA122C"/>
    <w:rsid w:val="00AA151A"/>
    <w:rsid w:val="00AB4C30"/>
    <w:rsid w:val="00AE3081"/>
    <w:rsid w:val="00AE388D"/>
    <w:rsid w:val="00AF036E"/>
    <w:rsid w:val="00B00454"/>
    <w:rsid w:val="00B11827"/>
    <w:rsid w:val="00B248A4"/>
    <w:rsid w:val="00B25723"/>
    <w:rsid w:val="00B26B6D"/>
    <w:rsid w:val="00B47E3E"/>
    <w:rsid w:val="00B56CB8"/>
    <w:rsid w:val="00B570E0"/>
    <w:rsid w:val="00B5768B"/>
    <w:rsid w:val="00B61334"/>
    <w:rsid w:val="00B61389"/>
    <w:rsid w:val="00B61624"/>
    <w:rsid w:val="00B748B8"/>
    <w:rsid w:val="00B95B57"/>
    <w:rsid w:val="00B95E5B"/>
    <w:rsid w:val="00BB26FB"/>
    <w:rsid w:val="00BB6659"/>
    <w:rsid w:val="00BB7CC8"/>
    <w:rsid w:val="00BC2F87"/>
    <w:rsid w:val="00BC4678"/>
    <w:rsid w:val="00BD30E9"/>
    <w:rsid w:val="00BD64FB"/>
    <w:rsid w:val="00C01FE4"/>
    <w:rsid w:val="00C04BA0"/>
    <w:rsid w:val="00C0543D"/>
    <w:rsid w:val="00C0742E"/>
    <w:rsid w:val="00C355CD"/>
    <w:rsid w:val="00C43A9A"/>
    <w:rsid w:val="00C5372B"/>
    <w:rsid w:val="00C55919"/>
    <w:rsid w:val="00C61CC2"/>
    <w:rsid w:val="00C63C8F"/>
    <w:rsid w:val="00C65330"/>
    <w:rsid w:val="00C6669B"/>
    <w:rsid w:val="00C77E72"/>
    <w:rsid w:val="00CA5546"/>
    <w:rsid w:val="00CC0785"/>
    <w:rsid w:val="00CE682E"/>
    <w:rsid w:val="00CF6B7B"/>
    <w:rsid w:val="00CF7AA9"/>
    <w:rsid w:val="00D12513"/>
    <w:rsid w:val="00D44767"/>
    <w:rsid w:val="00D63E96"/>
    <w:rsid w:val="00D649A0"/>
    <w:rsid w:val="00D743CF"/>
    <w:rsid w:val="00D801CD"/>
    <w:rsid w:val="00D85203"/>
    <w:rsid w:val="00D9458F"/>
    <w:rsid w:val="00DA0BC3"/>
    <w:rsid w:val="00DB6BE7"/>
    <w:rsid w:val="00DD3CB1"/>
    <w:rsid w:val="00DE4907"/>
    <w:rsid w:val="00E01E98"/>
    <w:rsid w:val="00E14230"/>
    <w:rsid w:val="00E614ED"/>
    <w:rsid w:val="00E73EB4"/>
    <w:rsid w:val="00E84206"/>
    <w:rsid w:val="00E91662"/>
    <w:rsid w:val="00E937A4"/>
    <w:rsid w:val="00EA7431"/>
    <w:rsid w:val="00EB6F9B"/>
    <w:rsid w:val="00EC3FFA"/>
    <w:rsid w:val="00ED70C4"/>
    <w:rsid w:val="00EF3156"/>
    <w:rsid w:val="00EF5CF8"/>
    <w:rsid w:val="00F15EB7"/>
    <w:rsid w:val="00F36359"/>
    <w:rsid w:val="00F4133A"/>
    <w:rsid w:val="00F46D80"/>
    <w:rsid w:val="00F506D1"/>
    <w:rsid w:val="00F525A0"/>
    <w:rsid w:val="00F60771"/>
    <w:rsid w:val="00F60F33"/>
    <w:rsid w:val="00F63567"/>
    <w:rsid w:val="00F73F33"/>
    <w:rsid w:val="00F85004"/>
    <w:rsid w:val="00FA2B87"/>
    <w:rsid w:val="00FB03CB"/>
    <w:rsid w:val="00FB714F"/>
    <w:rsid w:val="00FD503C"/>
    <w:rsid w:val="00FE5F5D"/>
    <w:rsid w:val="00FE68B6"/>
    <w:rsid w:val="00FF11C4"/>
    <w:rsid w:val="4A32B805"/>
    <w:rsid w:val="6CDD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79A388"/>
  <w15:docId w15:val="{9A00369F-2C16-4EBD-9BA8-4538C7B3D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6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C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7D2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33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1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12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029"/>
  </w:style>
  <w:style w:type="paragraph" w:styleId="Footer">
    <w:name w:val="footer"/>
    <w:basedOn w:val="Normal"/>
    <w:link w:val="FooterChar"/>
    <w:uiPriority w:val="99"/>
    <w:unhideWhenUsed/>
    <w:rsid w:val="00112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029"/>
  </w:style>
  <w:style w:type="paragraph" w:styleId="NormalWeb">
    <w:name w:val="Normal (Web)"/>
    <w:basedOn w:val="Normal"/>
    <w:uiPriority w:val="99"/>
    <w:semiHidden/>
    <w:unhideWhenUsed/>
    <w:rsid w:val="00E84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C6459375F0A94DB4B872D568B9453B" ma:contentTypeVersion="12" ma:contentTypeDescription="Create a new document." ma:contentTypeScope="" ma:versionID="bfa105e4b8ebd0438c2d7c669f04fb2d">
  <xsd:schema xmlns:xsd="http://www.w3.org/2001/XMLSchema" xmlns:xs="http://www.w3.org/2001/XMLSchema" xmlns:p="http://schemas.microsoft.com/office/2006/metadata/properties" xmlns:ns2="3e9af7ed-d1b9-455a-a504-dc60aecb6657" xmlns:ns3="eb758877-cbca-4d1a-a423-b8ac67a3f871" targetNamespace="http://schemas.microsoft.com/office/2006/metadata/properties" ma:root="true" ma:fieldsID="adc34e1f6cadae6396b84eeba0da0d75" ns2:_="" ns3:_="">
    <xsd:import namespace="3e9af7ed-d1b9-455a-a504-dc60aecb6657"/>
    <xsd:import namespace="eb758877-cbca-4d1a-a423-b8ac67a3f8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af7ed-d1b9-455a-a504-dc60aecb66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58877-cbca-4d1a-a423-b8ac67a3f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6b93d64-a85b-4c70-b677-5cfdaf907a10}" ma:internalName="TaxCatchAll" ma:showField="CatchAllData" ma:web="eb758877-cbca-4d1a-a423-b8ac67a3f8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9af7ed-d1b9-455a-a504-dc60aecb6657">
      <Terms xmlns="http://schemas.microsoft.com/office/infopath/2007/PartnerControls"/>
    </lcf76f155ced4ddcb4097134ff3c332f>
    <TaxCatchAll xmlns="eb758877-cbca-4d1a-a423-b8ac67a3f87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AB5FBF-DB96-4941-8B76-84A532B3F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9af7ed-d1b9-455a-a504-dc60aecb6657"/>
    <ds:schemaRef ds:uri="eb758877-cbca-4d1a-a423-b8ac67a3f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706900-E042-4CA4-906F-7E62094B59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CCAD1F-90B5-466E-93BB-989D545B2FCD}">
  <ds:schemaRefs>
    <ds:schemaRef ds:uri="http://schemas.microsoft.com/office/2006/metadata/properties"/>
    <ds:schemaRef ds:uri="http://schemas.microsoft.com/office/infopath/2007/PartnerControls"/>
    <ds:schemaRef ds:uri="3e9af7ed-d1b9-455a-a504-dc60aecb6657"/>
    <ds:schemaRef ds:uri="eb758877-cbca-4d1a-a423-b8ac67a3f871"/>
  </ds:schemaRefs>
</ds:datastoreItem>
</file>

<file path=customXml/itemProps4.xml><?xml version="1.0" encoding="utf-8"?>
<ds:datastoreItem xmlns:ds="http://schemas.openxmlformats.org/officeDocument/2006/customXml" ds:itemID="{AE1E8A26-A862-4D5E-AC5A-5F021C41BD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Mhlanga</dc:creator>
  <cp:keywords/>
  <dc:description/>
  <cp:lastModifiedBy>Manikandan R</cp:lastModifiedBy>
  <cp:revision>42</cp:revision>
  <cp:lastPrinted>2022-02-09T10:49:00Z</cp:lastPrinted>
  <dcterms:created xsi:type="dcterms:W3CDTF">2023-04-05T17:37:00Z</dcterms:created>
  <dcterms:modified xsi:type="dcterms:W3CDTF">2024-04-2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C6459375F0A94DB4B872D568B9453B</vt:lpwstr>
  </property>
  <property fmtid="{D5CDD505-2E9C-101B-9397-08002B2CF9AE}" pid="3" name="GrammarlyDocumentId">
    <vt:lpwstr>124e40b5a1e1776e096a3dfdc578c8b4e287310bc126787bc2a30fde9f298c88</vt:lpwstr>
  </property>
  <property fmtid="{D5CDD505-2E9C-101B-9397-08002B2CF9AE}" pid="4" name="MediaServiceImageTags">
    <vt:lpwstr/>
  </property>
</Properties>
</file>